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303E2B" w14:textId="3E246E74" w:rsidR="00B26A9F" w:rsidRDefault="004E6842" w:rsidP="00E54277">
      <w:pPr>
        <w:jc w:val="both"/>
      </w:pPr>
      <w:r>
        <w:rPr>
          <w:b/>
        </w:rPr>
        <w:t xml:space="preserve">Supplementary </w:t>
      </w:r>
      <w:r w:rsidR="00E54277" w:rsidRPr="00414FB1">
        <w:rPr>
          <w:b/>
        </w:rPr>
        <w:t xml:space="preserve">Table </w:t>
      </w:r>
      <w:r w:rsidR="003D4D9A">
        <w:rPr>
          <w:b/>
        </w:rPr>
        <w:t>4</w:t>
      </w:r>
      <w:r w:rsidR="0080372F">
        <w:rPr>
          <w:b/>
        </w:rPr>
        <w:t xml:space="preserve"> </w:t>
      </w:r>
      <w:r w:rsidR="00E54277" w:rsidRPr="00414FB1">
        <w:t xml:space="preserve">– </w:t>
      </w:r>
      <w:r w:rsidR="0080372F">
        <w:t>A</w:t>
      </w:r>
      <w:r w:rsidR="00DC20E1">
        <w:t>uto</w:t>
      </w:r>
      <w:r w:rsidR="00257B26">
        <w:t xml:space="preserve">-antibodies in </w:t>
      </w:r>
      <w:r w:rsidR="00C64FB5">
        <w:t>patients’</w:t>
      </w:r>
      <w:r w:rsidR="00257B26">
        <w:t xml:space="preserve"> </w:t>
      </w:r>
      <w:r w:rsidR="0080372F">
        <w:t>subgroups</w:t>
      </w:r>
      <w:r w:rsidR="00257B26">
        <w:t xml:space="preserve"> and controls</w:t>
      </w:r>
      <w:r w:rsidR="000F4EB2">
        <w:t xml:space="preserve"> </w:t>
      </w:r>
    </w:p>
    <w:p w14:paraId="21339ADC" w14:textId="77777777" w:rsidR="00B26A9F" w:rsidRPr="00B26A9F" w:rsidRDefault="00B26A9F" w:rsidP="00E54277">
      <w:pPr>
        <w:jc w:val="both"/>
        <w:rPr>
          <w:sz w:val="12"/>
          <w:szCs w:val="12"/>
        </w:rPr>
      </w:pPr>
    </w:p>
    <w:tbl>
      <w:tblPr>
        <w:tblStyle w:val="TabelacomGrelha"/>
        <w:tblW w:w="1472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401"/>
        <w:gridCol w:w="1576"/>
        <w:gridCol w:w="1162"/>
        <w:gridCol w:w="1402"/>
        <w:gridCol w:w="1162"/>
        <w:gridCol w:w="1644"/>
        <w:gridCol w:w="1165"/>
        <w:gridCol w:w="1644"/>
        <w:gridCol w:w="1162"/>
      </w:tblGrid>
      <w:tr w:rsidR="00791FD4" w:rsidRPr="00E54277" w14:paraId="208A2687" w14:textId="5BD78106" w:rsidTr="000A08F8">
        <w:tc>
          <w:tcPr>
            <w:tcW w:w="2410" w:type="dxa"/>
            <w:tcBorders>
              <w:top w:val="nil"/>
              <w:left w:val="nil"/>
              <w:right w:val="double" w:sz="4" w:space="0" w:color="auto"/>
            </w:tcBorders>
            <w:vAlign w:val="center"/>
          </w:tcPr>
          <w:p w14:paraId="0E4C1A06" w14:textId="77777777" w:rsidR="00791FD4" w:rsidRPr="00E54277" w:rsidRDefault="00791FD4" w:rsidP="00791FD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401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48BFD66" w14:textId="6F0B8533" w:rsidR="00791FD4" w:rsidRPr="00F50CEC" w:rsidRDefault="00791FD4" w:rsidP="00791FD4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50CEC">
              <w:rPr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576" w:type="dxa"/>
            <w:tcBorders>
              <w:left w:val="double" w:sz="4" w:space="0" w:color="auto"/>
            </w:tcBorders>
            <w:vAlign w:val="center"/>
          </w:tcPr>
          <w:p w14:paraId="188F17B9" w14:textId="1F7B8C69" w:rsidR="00791FD4" w:rsidRPr="00F50CEC" w:rsidRDefault="00791FD4" w:rsidP="00791FD4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50CEC">
              <w:rPr>
                <w:b/>
                <w:bCs/>
                <w:sz w:val="20"/>
                <w:szCs w:val="20"/>
              </w:rPr>
              <w:t>Patients with EO-OCD</w:t>
            </w:r>
          </w:p>
        </w:tc>
        <w:tc>
          <w:tcPr>
            <w:tcW w:w="1162" w:type="dxa"/>
            <w:tcBorders>
              <w:right w:val="single" w:sz="4" w:space="0" w:color="auto"/>
            </w:tcBorders>
            <w:vAlign w:val="center"/>
          </w:tcPr>
          <w:p w14:paraId="448DC8E2" w14:textId="20C4820A" w:rsidR="00791FD4" w:rsidRPr="00F50CEC" w:rsidRDefault="00791FD4" w:rsidP="00791FD4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02" w:type="dxa"/>
            <w:tcBorders>
              <w:left w:val="single" w:sz="4" w:space="0" w:color="auto"/>
            </w:tcBorders>
            <w:vAlign w:val="center"/>
          </w:tcPr>
          <w:p w14:paraId="0B301138" w14:textId="7076878F" w:rsidR="00791FD4" w:rsidRPr="00F50CEC" w:rsidRDefault="00791FD4" w:rsidP="00791FD4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50CEC">
              <w:rPr>
                <w:b/>
                <w:bCs/>
                <w:sz w:val="20"/>
                <w:szCs w:val="20"/>
              </w:rPr>
              <w:t>Patients with LO-OCD</w:t>
            </w:r>
          </w:p>
        </w:tc>
        <w:tc>
          <w:tcPr>
            <w:tcW w:w="1162" w:type="dxa"/>
            <w:tcBorders>
              <w:right w:val="single" w:sz="4" w:space="0" w:color="auto"/>
            </w:tcBorders>
            <w:vAlign w:val="center"/>
          </w:tcPr>
          <w:p w14:paraId="5CBBD6BE" w14:textId="2C732173" w:rsidR="00791FD4" w:rsidRPr="00F50CEC" w:rsidRDefault="00791FD4" w:rsidP="00791FD4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644" w:type="dxa"/>
            <w:tcBorders>
              <w:left w:val="single" w:sz="4" w:space="0" w:color="auto"/>
            </w:tcBorders>
            <w:vAlign w:val="center"/>
          </w:tcPr>
          <w:p w14:paraId="0E60542E" w14:textId="47DE74C4" w:rsidR="00791FD4" w:rsidRPr="00F50CEC" w:rsidRDefault="00791FD4" w:rsidP="00791FD4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50CEC">
              <w:rPr>
                <w:b/>
                <w:bCs/>
                <w:sz w:val="20"/>
                <w:szCs w:val="20"/>
              </w:rPr>
              <w:t>Patients without depression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vAlign w:val="center"/>
          </w:tcPr>
          <w:p w14:paraId="3E62CE33" w14:textId="1B028C3B" w:rsidR="00791FD4" w:rsidRPr="00F50CEC" w:rsidRDefault="00791FD4" w:rsidP="00791FD4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644" w:type="dxa"/>
            <w:tcBorders>
              <w:left w:val="single" w:sz="4" w:space="0" w:color="auto"/>
            </w:tcBorders>
            <w:vAlign w:val="center"/>
          </w:tcPr>
          <w:p w14:paraId="2AAC7603" w14:textId="4AD3495F" w:rsidR="00791FD4" w:rsidRPr="00F50CEC" w:rsidRDefault="00791FD4" w:rsidP="00791FD4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50CEC">
              <w:rPr>
                <w:b/>
                <w:bCs/>
                <w:sz w:val="20"/>
                <w:szCs w:val="20"/>
              </w:rPr>
              <w:t>Medication-naïve patients</w:t>
            </w:r>
          </w:p>
        </w:tc>
        <w:tc>
          <w:tcPr>
            <w:tcW w:w="1162" w:type="dxa"/>
            <w:tcBorders>
              <w:right w:val="single" w:sz="4" w:space="0" w:color="auto"/>
            </w:tcBorders>
            <w:vAlign w:val="center"/>
          </w:tcPr>
          <w:p w14:paraId="490D78A4" w14:textId="4A6D5375" w:rsidR="00791FD4" w:rsidRPr="00F50CEC" w:rsidRDefault="00791FD4" w:rsidP="00791FD4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E7D50" w:rsidRPr="00E54277" w14:paraId="0A831719" w14:textId="6F3CD7A4" w:rsidTr="000A08F8">
        <w:tc>
          <w:tcPr>
            <w:tcW w:w="2410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7C14BC5D" w14:textId="4DBC060A" w:rsidR="00CE7D50" w:rsidRPr="003E6CB9" w:rsidRDefault="00CE7D50" w:rsidP="00CE7D5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3E6CB9">
              <w:rPr>
                <w:b/>
                <w:bCs/>
                <w:sz w:val="20"/>
                <w:szCs w:val="20"/>
              </w:rPr>
              <w:t>ANAs</w:t>
            </w:r>
          </w:p>
          <w:p w14:paraId="428B2476" w14:textId="638D065C" w:rsidR="00CE7D50" w:rsidRPr="003E6CB9" w:rsidRDefault="00CE7D50" w:rsidP="00CE7D50">
            <w:pPr>
              <w:spacing w:line="360" w:lineRule="auto"/>
              <w:rPr>
                <w:sz w:val="18"/>
                <w:szCs w:val="18"/>
              </w:rPr>
            </w:pPr>
            <w:r w:rsidRPr="003E6CB9">
              <w:rPr>
                <w:sz w:val="18"/>
                <w:szCs w:val="18"/>
              </w:rPr>
              <w:t xml:space="preserve">    </w:t>
            </w:r>
            <w:proofErr w:type="spellStart"/>
            <w:r w:rsidRPr="003E6CB9">
              <w:rPr>
                <w:sz w:val="18"/>
                <w:szCs w:val="18"/>
              </w:rPr>
              <w:t>Champalimaud</w:t>
            </w:r>
            <w:proofErr w:type="spellEnd"/>
            <w:r w:rsidRPr="003E6CB9">
              <w:rPr>
                <w:sz w:val="18"/>
                <w:szCs w:val="18"/>
              </w:rPr>
              <w:t xml:space="preserve"> Foundation</w:t>
            </w:r>
          </w:p>
          <w:p w14:paraId="6F029343" w14:textId="40137D1D" w:rsidR="00CE7D50" w:rsidRPr="003E6CB9" w:rsidRDefault="00CE7D50" w:rsidP="00CE7D50">
            <w:pPr>
              <w:spacing w:line="360" w:lineRule="auto"/>
              <w:rPr>
                <w:sz w:val="18"/>
                <w:szCs w:val="18"/>
              </w:rPr>
            </w:pPr>
            <w:r w:rsidRPr="003E6CB9">
              <w:rPr>
                <w:sz w:val="18"/>
                <w:szCs w:val="18"/>
              </w:rPr>
              <w:t xml:space="preserve">    University of Minho</w:t>
            </w:r>
          </w:p>
          <w:p w14:paraId="526C0D1E" w14:textId="50D86DB8" w:rsidR="00CE7D50" w:rsidRPr="003E6CB9" w:rsidRDefault="00CE7D50" w:rsidP="00CE7D50">
            <w:pPr>
              <w:spacing w:line="360" w:lineRule="auto"/>
              <w:rPr>
                <w:sz w:val="18"/>
                <w:szCs w:val="18"/>
              </w:rPr>
            </w:pPr>
            <w:r w:rsidRPr="003E6CB9">
              <w:rPr>
                <w:sz w:val="18"/>
                <w:szCs w:val="18"/>
              </w:rPr>
              <w:t xml:space="preserve">    Both samples</w:t>
            </w:r>
          </w:p>
        </w:tc>
        <w:tc>
          <w:tcPr>
            <w:tcW w:w="1401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2801D5CB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697397BF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0E82">
              <w:rPr>
                <w:sz w:val="18"/>
                <w:szCs w:val="18"/>
              </w:rPr>
              <w:t>9 (9.5)</w:t>
            </w:r>
          </w:p>
          <w:p w14:paraId="129173C6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5.6)</w:t>
            </w:r>
          </w:p>
          <w:p w14:paraId="4D1E04C8" w14:textId="7113304B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8.4)</w:t>
            </w:r>
          </w:p>
        </w:tc>
        <w:tc>
          <w:tcPr>
            <w:tcW w:w="1576" w:type="dxa"/>
            <w:tcBorders>
              <w:left w:val="double" w:sz="4" w:space="0" w:color="auto"/>
            </w:tcBorders>
            <w:vAlign w:val="center"/>
          </w:tcPr>
          <w:p w14:paraId="5EFBE9C5" w14:textId="10A0354E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5341C8E5" w14:textId="50B586A9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0E82">
              <w:rPr>
                <w:sz w:val="18"/>
                <w:szCs w:val="18"/>
              </w:rPr>
              <w:t>15 (22.4)</w:t>
            </w:r>
          </w:p>
          <w:p w14:paraId="5ECC6E35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5.2)</w:t>
            </w:r>
          </w:p>
          <w:p w14:paraId="16402778" w14:textId="5C100562" w:rsidR="00CE7D50" w:rsidRPr="00380E82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20.0)</w:t>
            </w:r>
          </w:p>
        </w:tc>
        <w:tc>
          <w:tcPr>
            <w:tcW w:w="1162" w:type="dxa"/>
            <w:tcBorders>
              <w:right w:val="single" w:sz="4" w:space="0" w:color="auto"/>
            </w:tcBorders>
            <w:vAlign w:val="center"/>
          </w:tcPr>
          <w:p w14:paraId="6608B820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313712A4" w14:textId="02829131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  <w:p w14:paraId="480DEF37" w14:textId="599EE161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  <w:p w14:paraId="3636EBD4" w14:textId="5454A335" w:rsidR="00CE7D50" w:rsidRPr="005C176C" w:rsidRDefault="00CE7D50" w:rsidP="00CE7D50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5C176C">
              <w:rPr>
                <w:b/>
                <w:bCs/>
                <w:sz w:val="18"/>
                <w:szCs w:val="18"/>
              </w:rPr>
              <w:t>0.02#</w:t>
            </w:r>
          </w:p>
        </w:tc>
        <w:tc>
          <w:tcPr>
            <w:tcW w:w="1402" w:type="dxa"/>
            <w:tcBorders>
              <w:left w:val="single" w:sz="4" w:space="0" w:color="auto"/>
            </w:tcBorders>
            <w:vAlign w:val="center"/>
          </w:tcPr>
          <w:p w14:paraId="7DA71CB6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01ABF2ED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2.5)</w:t>
            </w:r>
          </w:p>
          <w:p w14:paraId="0C52FD37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7.7)</w:t>
            </w:r>
          </w:p>
          <w:p w14:paraId="3D3140DD" w14:textId="52AA640C" w:rsidR="00CE7D50" w:rsidRPr="00380E82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0.8)</w:t>
            </w:r>
          </w:p>
        </w:tc>
        <w:tc>
          <w:tcPr>
            <w:tcW w:w="1162" w:type="dxa"/>
            <w:tcBorders>
              <w:right w:val="single" w:sz="4" w:space="0" w:color="auto"/>
            </w:tcBorders>
            <w:vAlign w:val="center"/>
          </w:tcPr>
          <w:p w14:paraId="4148663F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70081321" w14:textId="6AA118FC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  <w:p w14:paraId="482AE84D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  <w:p w14:paraId="46356EFF" w14:textId="02A0B735" w:rsidR="00CE7D50" w:rsidRPr="00380E82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1644" w:type="dxa"/>
            <w:tcBorders>
              <w:left w:val="single" w:sz="4" w:space="0" w:color="auto"/>
            </w:tcBorders>
            <w:vAlign w:val="center"/>
          </w:tcPr>
          <w:p w14:paraId="3CF0C0FA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744AE8A5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25.0)</w:t>
            </w:r>
          </w:p>
          <w:p w14:paraId="2C021DBF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7401F78F" w14:textId="683BF676" w:rsidR="00CE7D50" w:rsidRPr="00380E82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vAlign w:val="center"/>
          </w:tcPr>
          <w:p w14:paraId="02DB7C9F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39489E07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  <w:p w14:paraId="31E34A36" w14:textId="3EB99B1D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1D857954" w14:textId="77A2D806" w:rsidR="00CE7D50" w:rsidRPr="00380E82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44" w:type="dxa"/>
            <w:tcBorders>
              <w:left w:val="single" w:sz="4" w:space="0" w:color="auto"/>
            </w:tcBorders>
            <w:vAlign w:val="center"/>
          </w:tcPr>
          <w:p w14:paraId="11FA1375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2E92D26F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23.1)</w:t>
            </w:r>
          </w:p>
          <w:p w14:paraId="3BA57553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7.1)</w:t>
            </w:r>
          </w:p>
          <w:p w14:paraId="4535D0C1" w14:textId="6A62D40B" w:rsidR="00CE7D50" w:rsidRPr="00380E82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4.8)</w:t>
            </w:r>
          </w:p>
        </w:tc>
        <w:tc>
          <w:tcPr>
            <w:tcW w:w="1162" w:type="dxa"/>
            <w:tcBorders>
              <w:right w:val="single" w:sz="4" w:space="0" w:color="auto"/>
            </w:tcBorders>
            <w:vAlign w:val="center"/>
          </w:tcPr>
          <w:p w14:paraId="5E2979D8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5A661F57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  <w:p w14:paraId="74247E70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  <w:p w14:paraId="5A8A717E" w14:textId="00847795" w:rsidR="00CE7D50" w:rsidRPr="00380E82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</w:tr>
      <w:tr w:rsidR="00CE7D50" w:rsidRPr="00E54277" w14:paraId="168FEBBB" w14:textId="33FB193C" w:rsidTr="000A08F8">
        <w:tc>
          <w:tcPr>
            <w:tcW w:w="2410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2F89AF5" w14:textId="6E036AC8" w:rsidR="00CE7D50" w:rsidRPr="003E6CB9" w:rsidRDefault="00CE7D50" w:rsidP="00CE7D5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3E6CB9">
              <w:rPr>
                <w:b/>
                <w:bCs/>
                <w:sz w:val="20"/>
                <w:szCs w:val="20"/>
              </w:rPr>
              <w:t>Anti-thyroid peroxidase</w:t>
            </w:r>
          </w:p>
          <w:p w14:paraId="365D6998" w14:textId="77777777" w:rsidR="00CE7D50" w:rsidRPr="003E6CB9" w:rsidRDefault="00CE7D50" w:rsidP="00CE7D50">
            <w:pPr>
              <w:spacing w:line="360" w:lineRule="auto"/>
              <w:rPr>
                <w:sz w:val="18"/>
                <w:szCs w:val="18"/>
              </w:rPr>
            </w:pPr>
            <w:r w:rsidRPr="003E6CB9">
              <w:rPr>
                <w:sz w:val="18"/>
                <w:szCs w:val="18"/>
              </w:rPr>
              <w:t xml:space="preserve">    </w:t>
            </w:r>
            <w:proofErr w:type="spellStart"/>
            <w:r w:rsidRPr="003E6CB9">
              <w:rPr>
                <w:sz w:val="18"/>
                <w:szCs w:val="18"/>
              </w:rPr>
              <w:t>Champalimaud</w:t>
            </w:r>
            <w:proofErr w:type="spellEnd"/>
            <w:r w:rsidRPr="003E6CB9">
              <w:rPr>
                <w:sz w:val="18"/>
                <w:szCs w:val="18"/>
              </w:rPr>
              <w:t xml:space="preserve"> Foundation</w:t>
            </w:r>
          </w:p>
          <w:p w14:paraId="38A8B5B9" w14:textId="62B14A67" w:rsidR="00CE7D50" w:rsidRPr="003E6CB9" w:rsidRDefault="00CE7D50" w:rsidP="00CE7D50">
            <w:pPr>
              <w:spacing w:line="360" w:lineRule="auto"/>
              <w:rPr>
                <w:sz w:val="18"/>
                <w:szCs w:val="18"/>
              </w:rPr>
            </w:pPr>
            <w:r w:rsidRPr="003E6CB9">
              <w:rPr>
                <w:sz w:val="18"/>
                <w:szCs w:val="18"/>
              </w:rPr>
              <w:t xml:space="preserve">    University of Minho</w:t>
            </w:r>
          </w:p>
          <w:p w14:paraId="380BCDD1" w14:textId="3B505B51" w:rsidR="00CE7D50" w:rsidRPr="003E6CB9" w:rsidRDefault="00CE7D50" w:rsidP="00CE7D50">
            <w:pPr>
              <w:spacing w:line="360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3E6CB9">
              <w:rPr>
                <w:sz w:val="18"/>
                <w:szCs w:val="18"/>
              </w:rPr>
              <w:t xml:space="preserve">    Both samples</w:t>
            </w:r>
          </w:p>
        </w:tc>
        <w:tc>
          <w:tcPr>
            <w:tcW w:w="1401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830A463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4D1F163F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0E82">
              <w:rPr>
                <w:sz w:val="18"/>
                <w:szCs w:val="18"/>
              </w:rPr>
              <w:t>3 (3.2)</w:t>
            </w:r>
          </w:p>
          <w:p w14:paraId="3CA55623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5.6)</w:t>
            </w:r>
          </w:p>
          <w:p w14:paraId="0653C854" w14:textId="2DE66218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3.8)</w:t>
            </w:r>
          </w:p>
        </w:tc>
        <w:tc>
          <w:tcPr>
            <w:tcW w:w="1576" w:type="dxa"/>
            <w:tcBorders>
              <w:left w:val="double" w:sz="4" w:space="0" w:color="auto"/>
            </w:tcBorders>
            <w:vAlign w:val="center"/>
          </w:tcPr>
          <w:p w14:paraId="7E77BF0D" w14:textId="740E956D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53A128D5" w14:textId="01E9B956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0E82">
              <w:rPr>
                <w:sz w:val="18"/>
                <w:szCs w:val="18"/>
              </w:rPr>
              <w:t>4 (6.0)</w:t>
            </w:r>
          </w:p>
          <w:p w14:paraId="5D1687D2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3.0)</w:t>
            </w:r>
          </w:p>
          <w:p w14:paraId="37E39FBF" w14:textId="6A2C7091" w:rsidR="00CE7D50" w:rsidRPr="00380E82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5.0)</w:t>
            </w:r>
          </w:p>
        </w:tc>
        <w:tc>
          <w:tcPr>
            <w:tcW w:w="1162" w:type="dxa"/>
            <w:tcBorders>
              <w:right w:val="single" w:sz="4" w:space="0" w:color="auto"/>
            </w:tcBorders>
            <w:vAlign w:val="center"/>
          </w:tcPr>
          <w:p w14:paraId="77521A16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5973CE67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  <w:p w14:paraId="577C964D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  <w:p w14:paraId="32742D8A" w14:textId="0831E8C2" w:rsidR="00CE7D50" w:rsidRPr="00380E82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1402" w:type="dxa"/>
            <w:tcBorders>
              <w:left w:val="single" w:sz="4" w:space="0" w:color="auto"/>
            </w:tcBorders>
            <w:vAlign w:val="center"/>
          </w:tcPr>
          <w:p w14:paraId="2B5CE9C6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1775A013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8.3)</w:t>
            </w:r>
          </w:p>
          <w:p w14:paraId="4DE00933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  <w:p w14:paraId="2E03E817" w14:textId="6B58EDB2" w:rsidR="00CE7D50" w:rsidRPr="00380E82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5.4)</w:t>
            </w:r>
          </w:p>
        </w:tc>
        <w:tc>
          <w:tcPr>
            <w:tcW w:w="1162" w:type="dxa"/>
            <w:tcBorders>
              <w:right w:val="single" w:sz="4" w:space="0" w:color="auto"/>
            </w:tcBorders>
            <w:vAlign w:val="center"/>
          </w:tcPr>
          <w:p w14:paraId="11DC384E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7AFE2B5E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  <w:p w14:paraId="6C8DA6D1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  <w:p w14:paraId="66EB95D7" w14:textId="52B266F0" w:rsidR="00CE7D50" w:rsidRPr="00380E82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1644" w:type="dxa"/>
            <w:tcBorders>
              <w:left w:val="single" w:sz="4" w:space="0" w:color="auto"/>
            </w:tcBorders>
            <w:vAlign w:val="center"/>
          </w:tcPr>
          <w:p w14:paraId="2A5864E4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35DF56A2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4.7)</w:t>
            </w:r>
          </w:p>
          <w:p w14:paraId="4F2A04EF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76E050FD" w14:textId="1A0C141A" w:rsidR="00CE7D50" w:rsidRPr="00380E82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vAlign w:val="center"/>
          </w:tcPr>
          <w:p w14:paraId="4EDC3024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702FC11F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  <w:p w14:paraId="7310BF9D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36F6FE4E" w14:textId="6493E5E4" w:rsidR="00CE7D50" w:rsidRPr="00380E82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44" w:type="dxa"/>
            <w:tcBorders>
              <w:left w:val="single" w:sz="4" w:space="0" w:color="auto"/>
            </w:tcBorders>
            <w:vAlign w:val="center"/>
          </w:tcPr>
          <w:p w14:paraId="3FDCCAC0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1DC47DC6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7.7)</w:t>
            </w:r>
          </w:p>
          <w:p w14:paraId="4DC2B363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7.1)</w:t>
            </w:r>
          </w:p>
          <w:p w14:paraId="710CE50C" w14:textId="773170F4" w:rsidR="00CE7D50" w:rsidRPr="00380E82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7.4)</w:t>
            </w:r>
          </w:p>
        </w:tc>
        <w:tc>
          <w:tcPr>
            <w:tcW w:w="1162" w:type="dxa"/>
            <w:tcBorders>
              <w:right w:val="single" w:sz="4" w:space="0" w:color="auto"/>
            </w:tcBorders>
            <w:vAlign w:val="center"/>
          </w:tcPr>
          <w:p w14:paraId="23AAA9AD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1AFD49F0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  <w:p w14:paraId="099B8BE3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  <w:p w14:paraId="4625855D" w14:textId="4BD49262" w:rsidR="00CE7D50" w:rsidRPr="00380E82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</w:tr>
      <w:tr w:rsidR="00CE7D50" w:rsidRPr="00E54277" w14:paraId="237659A7" w14:textId="076C2878" w:rsidTr="000A08F8">
        <w:tc>
          <w:tcPr>
            <w:tcW w:w="2410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3925312" w14:textId="4E37F90E" w:rsidR="00CE7D50" w:rsidRPr="003E6CB9" w:rsidRDefault="00CE7D50" w:rsidP="00CE7D5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3E6CB9">
              <w:rPr>
                <w:b/>
                <w:bCs/>
                <w:sz w:val="20"/>
                <w:szCs w:val="20"/>
              </w:rPr>
              <w:t>Anti-thyroglobulin</w:t>
            </w:r>
          </w:p>
          <w:p w14:paraId="5B1BEFBB" w14:textId="7583BC9F" w:rsidR="00CE7D50" w:rsidRPr="003E6CB9" w:rsidRDefault="00CE7D50" w:rsidP="00CE7D50">
            <w:pPr>
              <w:spacing w:line="360" w:lineRule="auto"/>
              <w:rPr>
                <w:sz w:val="18"/>
                <w:szCs w:val="18"/>
              </w:rPr>
            </w:pPr>
            <w:r w:rsidRPr="003E6CB9">
              <w:rPr>
                <w:sz w:val="18"/>
                <w:szCs w:val="18"/>
              </w:rPr>
              <w:t xml:space="preserve">    </w:t>
            </w:r>
            <w:proofErr w:type="spellStart"/>
            <w:r w:rsidRPr="003E6CB9">
              <w:rPr>
                <w:sz w:val="18"/>
                <w:szCs w:val="18"/>
              </w:rPr>
              <w:t>Champalimaud</w:t>
            </w:r>
            <w:proofErr w:type="spellEnd"/>
            <w:r w:rsidRPr="003E6CB9">
              <w:rPr>
                <w:sz w:val="18"/>
                <w:szCs w:val="18"/>
              </w:rPr>
              <w:t xml:space="preserve"> Foundation</w:t>
            </w:r>
          </w:p>
          <w:p w14:paraId="59C8AD27" w14:textId="5ED14174" w:rsidR="00CE7D50" w:rsidRPr="003E6CB9" w:rsidRDefault="00CE7D50" w:rsidP="00CE7D50">
            <w:pPr>
              <w:spacing w:line="360" w:lineRule="auto"/>
              <w:rPr>
                <w:sz w:val="18"/>
                <w:szCs w:val="18"/>
              </w:rPr>
            </w:pPr>
            <w:r w:rsidRPr="003E6CB9">
              <w:rPr>
                <w:sz w:val="18"/>
                <w:szCs w:val="18"/>
              </w:rPr>
              <w:t xml:space="preserve">    University of Minho</w:t>
            </w:r>
          </w:p>
          <w:p w14:paraId="5E8666F3" w14:textId="5AC05DD8" w:rsidR="00CE7D50" w:rsidRPr="003E6CB9" w:rsidRDefault="00CE7D50" w:rsidP="00CE7D50">
            <w:pPr>
              <w:spacing w:line="360" w:lineRule="auto"/>
              <w:rPr>
                <w:sz w:val="18"/>
                <w:szCs w:val="18"/>
              </w:rPr>
            </w:pPr>
            <w:r w:rsidRPr="003E6CB9">
              <w:rPr>
                <w:sz w:val="18"/>
                <w:szCs w:val="18"/>
              </w:rPr>
              <w:t xml:space="preserve">    Both samples</w:t>
            </w:r>
          </w:p>
        </w:tc>
        <w:tc>
          <w:tcPr>
            <w:tcW w:w="1401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A4E0357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1DE30B88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0E82">
              <w:rPr>
                <w:sz w:val="18"/>
                <w:szCs w:val="18"/>
              </w:rPr>
              <w:t>8 (8.4)</w:t>
            </w:r>
          </w:p>
          <w:p w14:paraId="2A3E1BAD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2.8)</w:t>
            </w:r>
          </w:p>
          <w:p w14:paraId="410F9345" w14:textId="2BB88953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6.9)</w:t>
            </w:r>
          </w:p>
        </w:tc>
        <w:tc>
          <w:tcPr>
            <w:tcW w:w="1576" w:type="dxa"/>
            <w:tcBorders>
              <w:left w:val="double" w:sz="4" w:space="0" w:color="auto"/>
            </w:tcBorders>
            <w:vAlign w:val="center"/>
          </w:tcPr>
          <w:p w14:paraId="3B2CE459" w14:textId="5D4A2F34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75377048" w14:textId="2F0DB030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0E82">
              <w:rPr>
                <w:sz w:val="18"/>
                <w:szCs w:val="18"/>
              </w:rPr>
              <w:t>2 (3.0)</w:t>
            </w:r>
          </w:p>
          <w:p w14:paraId="0E77B015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9.1)</w:t>
            </w:r>
          </w:p>
          <w:p w14:paraId="6528594F" w14:textId="032F26EA" w:rsidR="00CE7D50" w:rsidRPr="00380E82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5.0)</w:t>
            </w:r>
          </w:p>
        </w:tc>
        <w:tc>
          <w:tcPr>
            <w:tcW w:w="1162" w:type="dxa"/>
            <w:tcBorders>
              <w:right w:val="single" w:sz="4" w:space="0" w:color="auto"/>
            </w:tcBorders>
            <w:vAlign w:val="center"/>
          </w:tcPr>
          <w:p w14:paraId="55B1010F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0DC807A9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  <w:p w14:paraId="13B1D08D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  <w:p w14:paraId="57F70E27" w14:textId="339B94CB" w:rsidR="00CE7D50" w:rsidRPr="00380E82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1402" w:type="dxa"/>
            <w:tcBorders>
              <w:left w:val="single" w:sz="4" w:space="0" w:color="auto"/>
            </w:tcBorders>
            <w:vAlign w:val="center"/>
          </w:tcPr>
          <w:p w14:paraId="4397C1A5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0BCF8827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4.2)</w:t>
            </w:r>
          </w:p>
          <w:p w14:paraId="7E563B9E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  <w:p w14:paraId="75073ABA" w14:textId="7C1650C1" w:rsidR="00CE7D50" w:rsidRPr="00380E82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2.7)</w:t>
            </w:r>
          </w:p>
        </w:tc>
        <w:tc>
          <w:tcPr>
            <w:tcW w:w="1162" w:type="dxa"/>
            <w:tcBorders>
              <w:right w:val="single" w:sz="4" w:space="0" w:color="auto"/>
            </w:tcBorders>
            <w:vAlign w:val="center"/>
          </w:tcPr>
          <w:p w14:paraId="78DF3953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12BF58D0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  <w:p w14:paraId="6F5B9B4A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  <w:p w14:paraId="33525DB8" w14:textId="205021A3" w:rsidR="00CE7D50" w:rsidRPr="00380E82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1644" w:type="dxa"/>
            <w:tcBorders>
              <w:left w:val="single" w:sz="4" w:space="0" w:color="auto"/>
            </w:tcBorders>
            <w:vAlign w:val="center"/>
          </w:tcPr>
          <w:p w14:paraId="50A9CD04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08F59D47" w14:textId="06BB0B36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4.7)</w:t>
            </w:r>
          </w:p>
          <w:p w14:paraId="519F6F7A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3BE6E1EF" w14:textId="6C848E7C" w:rsidR="00CE7D50" w:rsidRPr="00380E82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vAlign w:val="center"/>
          </w:tcPr>
          <w:p w14:paraId="7A7861FA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7753B4EB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  <w:p w14:paraId="61509A5F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1777C7DB" w14:textId="6C3F2A37" w:rsidR="00CE7D50" w:rsidRPr="00380E82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44" w:type="dxa"/>
            <w:tcBorders>
              <w:left w:val="single" w:sz="4" w:space="0" w:color="auto"/>
            </w:tcBorders>
            <w:vAlign w:val="center"/>
          </w:tcPr>
          <w:p w14:paraId="6BDBD9B2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22FAE1ED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  <w:p w14:paraId="7E846C57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7.1)</w:t>
            </w:r>
          </w:p>
          <w:p w14:paraId="4420D8E3" w14:textId="1B696DAC" w:rsidR="00CE7D50" w:rsidRPr="00380E82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3.7)</w:t>
            </w:r>
          </w:p>
        </w:tc>
        <w:tc>
          <w:tcPr>
            <w:tcW w:w="1162" w:type="dxa"/>
            <w:tcBorders>
              <w:right w:val="single" w:sz="4" w:space="0" w:color="auto"/>
            </w:tcBorders>
            <w:vAlign w:val="center"/>
          </w:tcPr>
          <w:p w14:paraId="72A0C229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4DA11050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  <w:p w14:paraId="72ED0458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  <w:p w14:paraId="6E87875D" w14:textId="11385E28" w:rsidR="00CE7D50" w:rsidRPr="00380E82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</w:tr>
      <w:tr w:rsidR="00CE7D50" w:rsidRPr="00E54277" w14:paraId="32570F7A" w14:textId="0A2C4D7F" w:rsidTr="000A08F8">
        <w:tc>
          <w:tcPr>
            <w:tcW w:w="2410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1EC7F042" w14:textId="5F7D3421" w:rsidR="00CE7D50" w:rsidRPr="003E6CB9" w:rsidRDefault="00CE7D50" w:rsidP="00CE7D5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3E6CB9">
              <w:rPr>
                <w:b/>
                <w:bCs/>
                <w:sz w:val="20"/>
                <w:szCs w:val="20"/>
              </w:rPr>
              <w:t xml:space="preserve">ABGA </w:t>
            </w:r>
          </w:p>
          <w:p w14:paraId="7758D024" w14:textId="77777777" w:rsidR="00CE7D50" w:rsidRPr="003E6CB9" w:rsidRDefault="00CE7D50" w:rsidP="00CE7D50">
            <w:pPr>
              <w:spacing w:line="360" w:lineRule="auto"/>
              <w:rPr>
                <w:sz w:val="18"/>
                <w:szCs w:val="18"/>
              </w:rPr>
            </w:pPr>
            <w:r w:rsidRPr="003E6CB9">
              <w:rPr>
                <w:sz w:val="18"/>
                <w:szCs w:val="18"/>
              </w:rPr>
              <w:t xml:space="preserve">    </w:t>
            </w:r>
            <w:proofErr w:type="spellStart"/>
            <w:r w:rsidRPr="003E6CB9">
              <w:rPr>
                <w:sz w:val="18"/>
                <w:szCs w:val="18"/>
              </w:rPr>
              <w:t>Champalimaud</w:t>
            </w:r>
            <w:proofErr w:type="spellEnd"/>
            <w:r w:rsidRPr="003E6CB9">
              <w:rPr>
                <w:sz w:val="18"/>
                <w:szCs w:val="18"/>
              </w:rPr>
              <w:t xml:space="preserve"> Foundation</w:t>
            </w:r>
          </w:p>
          <w:p w14:paraId="2535EFD0" w14:textId="07B20066" w:rsidR="00CE7D50" w:rsidRPr="003E6CB9" w:rsidRDefault="00CE7D50" w:rsidP="00CE7D50">
            <w:pPr>
              <w:spacing w:line="360" w:lineRule="auto"/>
              <w:rPr>
                <w:sz w:val="18"/>
                <w:szCs w:val="18"/>
              </w:rPr>
            </w:pPr>
            <w:r w:rsidRPr="003E6CB9">
              <w:rPr>
                <w:sz w:val="18"/>
                <w:szCs w:val="18"/>
              </w:rPr>
              <w:t xml:space="preserve">    University of Minho</w:t>
            </w:r>
          </w:p>
          <w:p w14:paraId="161FE6E0" w14:textId="213DC66C" w:rsidR="00CE7D50" w:rsidRPr="003E6CB9" w:rsidRDefault="00CE7D50" w:rsidP="00CE7D5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3E6CB9">
              <w:rPr>
                <w:sz w:val="18"/>
                <w:szCs w:val="18"/>
              </w:rPr>
              <w:t xml:space="preserve">    Both samples</w:t>
            </w:r>
          </w:p>
        </w:tc>
        <w:tc>
          <w:tcPr>
            <w:tcW w:w="1401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17907F2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7B32C419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0E82">
              <w:rPr>
                <w:sz w:val="18"/>
                <w:szCs w:val="18"/>
              </w:rPr>
              <w:t>11 (11.6)</w:t>
            </w:r>
          </w:p>
          <w:p w14:paraId="6599F694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8.3)</w:t>
            </w:r>
          </w:p>
          <w:p w14:paraId="257D70F4" w14:textId="5E958393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10.7)</w:t>
            </w:r>
          </w:p>
        </w:tc>
        <w:tc>
          <w:tcPr>
            <w:tcW w:w="1576" w:type="dxa"/>
            <w:tcBorders>
              <w:left w:val="double" w:sz="4" w:space="0" w:color="auto"/>
            </w:tcBorders>
            <w:vAlign w:val="center"/>
          </w:tcPr>
          <w:p w14:paraId="09DFE2B2" w14:textId="16CA146B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02D85CE2" w14:textId="69B96EE3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0E82">
              <w:rPr>
                <w:sz w:val="18"/>
                <w:szCs w:val="18"/>
              </w:rPr>
              <w:t>5 (7.5)</w:t>
            </w:r>
          </w:p>
          <w:p w14:paraId="77513F1F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5.2)</w:t>
            </w:r>
          </w:p>
          <w:p w14:paraId="60E8CFED" w14:textId="1AC9388A" w:rsidR="00CE7D50" w:rsidRPr="00380E82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0.0)</w:t>
            </w:r>
          </w:p>
        </w:tc>
        <w:tc>
          <w:tcPr>
            <w:tcW w:w="1162" w:type="dxa"/>
            <w:tcBorders>
              <w:right w:val="single" w:sz="4" w:space="0" w:color="auto"/>
            </w:tcBorders>
            <w:vAlign w:val="center"/>
          </w:tcPr>
          <w:p w14:paraId="0C9B1DA3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31F7E303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  <w:p w14:paraId="7AAD81C4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  <w:p w14:paraId="5E7DABE9" w14:textId="253040FE" w:rsidR="00CE7D50" w:rsidRPr="00380E82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1402" w:type="dxa"/>
            <w:tcBorders>
              <w:left w:val="single" w:sz="4" w:space="0" w:color="auto"/>
            </w:tcBorders>
            <w:vAlign w:val="center"/>
          </w:tcPr>
          <w:p w14:paraId="6BAFC646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4CFDC8EA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20.8)</w:t>
            </w:r>
          </w:p>
          <w:p w14:paraId="50041B39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  <w:p w14:paraId="1638EA4E" w14:textId="57C708CF" w:rsidR="00CE7D50" w:rsidRPr="00380E82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3.5)</w:t>
            </w:r>
          </w:p>
        </w:tc>
        <w:tc>
          <w:tcPr>
            <w:tcW w:w="1162" w:type="dxa"/>
            <w:tcBorders>
              <w:right w:val="single" w:sz="4" w:space="0" w:color="auto"/>
            </w:tcBorders>
            <w:vAlign w:val="center"/>
          </w:tcPr>
          <w:p w14:paraId="2303A5F2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699B6900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  <w:p w14:paraId="3411FCE3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  <w:p w14:paraId="208171F4" w14:textId="0B633E4C" w:rsidR="00CE7D50" w:rsidRPr="00380E82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1644" w:type="dxa"/>
            <w:tcBorders>
              <w:left w:val="single" w:sz="4" w:space="0" w:color="auto"/>
            </w:tcBorders>
            <w:vAlign w:val="center"/>
          </w:tcPr>
          <w:p w14:paraId="5E0A96EA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574C84B8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14.1)</w:t>
            </w:r>
          </w:p>
          <w:p w14:paraId="2D8C6E65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20FD5949" w14:textId="7F73F393" w:rsidR="00CE7D50" w:rsidRPr="00380E82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vAlign w:val="center"/>
          </w:tcPr>
          <w:p w14:paraId="0DF58445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1EE010C1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  <w:p w14:paraId="14EF6CBF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10B8F608" w14:textId="402B8A71" w:rsidR="00CE7D50" w:rsidRPr="00380E82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44" w:type="dxa"/>
            <w:tcBorders>
              <w:left w:val="single" w:sz="4" w:space="0" w:color="auto"/>
            </w:tcBorders>
            <w:vAlign w:val="center"/>
          </w:tcPr>
          <w:p w14:paraId="748AF49C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31A32B84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  <w:p w14:paraId="75FBB211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7.1)</w:t>
            </w:r>
          </w:p>
          <w:p w14:paraId="574049E4" w14:textId="5FD66963" w:rsidR="00CE7D50" w:rsidRPr="00380E82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3.7)</w:t>
            </w:r>
          </w:p>
        </w:tc>
        <w:tc>
          <w:tcPr>
            <w:tcW w:w="1162" w:type="dxa"/>
            <w:tcBorders>
              <w:right w:val="single" w:sz="4" w:space="0" w:color="auto"/>
            </w:tcBorders>
            <w:vAlign w:val="center"/>
          </w:tcPr>
          <w:p w14:paraId="7FA8CB54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6CD021B4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  <w:p w14:paraId="130C0DB2" w14:textId="77777777" w:rsidR="00CE7D50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  <w:p w14:paraId="032D91CD" w14:textId="7ADE56EC" w:rsidR="00CE7D50" w:rsidRPr="00380E82" w:rsidRDefault="00CE7D50" w:rsidP="00CE7D5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</w:tr>
    </w:tbl>
    <w:p w14:paraId="3C0A245D" w14:textId="2C58749B" w:rsidR="00247671" w:rsidRDefault="00247671" w:rsidP="00E54277">
      <w:pPr>
        <w:rPr>
          <w:sz w:val="22"/>
          <w:szCs w:val="22"/>
        </w:rPr>
      </w:pPr>
    </w:p>
    <w:p w14:paraId="646B8AE9" w14:textId="27D786EA" w:rsidR="008E5EDC" w:rsidRDefault="008565DA" w:rsidP="00971AA5">
      <w:pPr>
        <w:spacing w:line="360" w:lineRule="auto"/>
        <w:jc w:val="both"/>
        <w:rPr>
          <w:sz w:val="22"/>
          <w:szCs w:val="22"/>
        </w:rPr>
      </w:pPr>
      <w:r w:rsidRPr="005E078C">
        <w:rPr>
          <w:b/>
          <w:bCs/>
          <w:sz w:val="22"/>
          <w:szCs w:val="22"/>
        </w:rPr>
        <w:t>Legend</w:t>
      </w:r>
      <w:r>
        <w:rPr>
          <w:sz w:val="22"/>
          <w:szCs w:val="22"/>
        </w:rPr>
        <w:t xml:space="preserve">: </w:t>
      </w:r>
      <w:bookmarkStart w:id="0" w:name="_Hlk112335816"/>
      <w:bookmarkStart w:id="1" w:name="OLE_LINK4"/>
      <w:r w:rsidR="00C64FB5">
        <w:rPr>
          <w:sz w:val="22"/>
          <w:szCs w:val="22"/>
        </w:rPr>
        <w:t xml:space="preserve">Results are presented in mean ± SD or </w:t>
      </w:r>
      <w:r w:rsidR="00C64FB5">
        <w:rPr>
          <w:sz w:val="22"/>
          <w:szCs w:val="22"/>
          <w:lang w:val="en-US"/>
        </w:rPr>
        <w:t xml:space="preserve">n </w:t>
      </w:r>
      <w:r w:rsidR="00C64FB5">
        <w:rPr>
          <w:sz w:val="22"/>
          <w:szCs w:val="22"/>
          <w:vertAlign w:val="subscript"/>
          <w:lang w:val="en-US"/>
        </w:rPr>
        <w:t>positives</w:t>
      </w:r>
      <w:r w:rsidR="00C64FB5">
        <w:rPr>
          <w:sz w:val="22"/>
          <w:szCs w:val="22"/>
          <w:lang w:val="en-US"/>
        </w:rPr>
        <w:t xml:space="preserve"> (%).</w:t>
      </w:r>
      <w:r w:rsidR="00C64FB5">
        <w:rPr>
          <w:sz w:val="22"/>
          <w:szCs w:val="22"/>
        </w:rPr>
        <w:t xml:space="preserve"> </w:t>
      </w:r>
      <w:r w:rsidR="0097068E">
        <w:rPr>
          <w:sz w:val="22"/>
          <w:szCs w:val="22"/>
        </w:rPr>
        <w:t xml:space="preserve">ANAs – Anti-nuclear antibodies; </w:t>
      </w:r>
      <w:r w:rsidR="00F50CEC">
        <w:rPr>
          <w:sz w:val="22"/>
          <w:szCs w:val="22"/>
        </w:rPr>
        <w:t xml:space="preserve">EO – early-onset; LO – late-onset; </w:t>
      </w:r>
      <w:r w:rsidR="0097068E">
        <w:rPr>
          <w:sz w:val="22"/>
          <w:szCs w:val="22"/>
        </w:rPr>
        <w:t>OCD – obsessive-compulsive disorder</w:t>
      </w:r>
      <w:bookmarkEnd w:id="0"/>
      <w:r w:rsidR="00843323">
        <w:rPr>
          <w:sz w:val="22"/>
          <w:szCs w:val="22"/>
        </w:rPr>
        <w:t xml:space="preserve">. </w:t>
      </w:r>
      <w:r w:rsidR="00171E61" w:rsidRPr="00171E61">
        <w:rPr>
          <w:sz w:val="22"/>
          <w:szCs w:val="22"/>
        </w:rPr>
        <w:t xml:space="preserve">Regressions for </w:t>
      </w:r>
      <w:proofErr w:type="spellStart"/>
      <w:r w:rsidR="00171E61" w:rsidRPr="00171E61">
        <w:rPr>
          <w:sz w:val="22"/>
          <w:szCs w:val="22"/>
        </w:rPr>
        <w:t>Champalimaud</w:t>
      </w:r>
      <w:proofErr w:type="spellEnd"/>
      <w:r w:rsidR="00171E61" w:rsidRPr="00171E61">
        <w:rPr>
          <w:sz w:val="22"/>
          <w:szCs w:val="22"/>
        </w:rPr>
        <w:t xml:space="preserve"> Foundation and University of Minho are adjusted for age and sex; regressions for both samples are adjusted for age, sex and </w:t>
      </w:r>
      <w:proofErr w:type="spellStart"/>
      <w:r w:rsidR="00171E61" w:rsidRPr="00171E61">
        <w:rPr>
          <w:sz w:val="22"/>
          <w:szCs w:val="22"/>
        </w:rPr>
        <w:t>center</w:t>
      </w:r>
      <w:proofErr w:type="spellEnd"/>
      <w:r w:rsidR="00171E61" w:rsidRPr="00171E61">
        <w:rPr>
          <w:sz w:val="22"/>
          <w:szCs w:val="22"/>
        </w:rPr>
        <w:t>.</w:t>
      </w:r>
      <w:r w:rsidR="00171E61">
        <w:rPr>
          <w:color w:val="F7CAAC" w:themeColor="accent2" w:themeTint="66"/>
          <w:sz w:val="22"/>
          <w:szCs w:val="22"/>
        </w:rPr>
        <w:t xml:space="preserve"> </w:t>
      </w:r>
      <w:bookmarkStart w:id="2" w:name="OLE_LINK5"/>
      <w:r w:rsidR="00B0738A" w:rsidRPr="00351EC8">
        <w:rPr>
          <w:sz w:val="20"/>
          <w:szCs w:val="20"/>
          <w:vertAlign w:val="superscript"/>
        </w:rPr>
        <w:t>#</w:t>
      </w:r>
      <w:r w:rsidR="00B0738A">
        <w:rPr>
          <w:sz w:val="22"/>
          <w:szCs w:val="22"/>
        </w:rPr>
        <w:t xml:space="preserve"> p-value did not remain significant after controlling for multiple testing using Benjamini-Hochberg’s procedure</w:t>
      </w:r>
      <w:r w:rsidR="00B0738A" w:rsidRPr="007330B1">
        <w:rPr>
          <w:sz w:val="22"/>
          <w:szCs w:val="22"/>
        </w:rPr>
        <w:t>.</w:t>
      </w:r>
      <w:bookmarkEnd w:id="1"/>
      <w:bookmarkEnd w:id="2"/>
    </w:p>
    <w:sectPr w:rsidR="008E5EDC" w:rsidSect="0080372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740500"/>
    <w:multiLevelType w:val="hybridMultilevel"/>
    <w:tmpl w:val="5E54376C"/>
    <w:lvl w:ilvl="0" w:tplc="6C0A475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596FAA"/>
    <w:multiLevelType w:val="hybridMultilevel"/>
    <w:tmpl w:val="805A6054"/>
    <w:lvl w:ilvl="0" w:tplc="670484B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0976372">
    <w:abstractNumId w:val="1"/>
  </w:num>
  <w:num w:numId="2" w16cid:durableId="15532268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277"/>
    <w:rsid w:val="000043CC"/>
    <w:rsid w:val="00007821"/>
    <w:rsid w:val="000159A7"/>
    <w:rsid w:val="00055895"/>
    <w:rsid w:val="0007568C"/>
    <w:rsid w:val="000935AB"/>
    <w:rsid w:val="00095B9A"/>
    <w:rsid w:val="000A08F8"/>
    <w:rsid w:val="000B666A"/>
    <w:rsid w:val="000C6653"/>
    <w:rsid w:val="000D06C2"/>
    <w:rsid w:val="000E651D"/>
    <w:rsid w:val="000E7234"/>
    <w:rsid w:val="000E7382"/>
    <w:rsid w:val="000F4508"/>
    <w:rsid w:val="000F4EB2"/>
    <w:rsid w:val="001123B8"/>
    <w:rsid w:val="00132ABF"/>
    <w:rsid w:val="00155A77"/>
    <w:rsid w:val="00156E25"/>
    <w:rsid w:val="001652BF"/>
    <w:rsid w:val="00171E61"/>
    <w:rsid w:val="001809DE"/>
    <w:rsid w:val="00181ADD"/>
    <w:rsid w:val="00190857"/>
    <w:rsid w:val="00190930"/>
    <w:rsid w:val="0019596C"/>
    <w:rsid w:val="001E45D2"/>
    <w:rsid w:val="001E46B2"/>
    <w:rsid w:val="001F38D8"/>
    <w:rsid w:val="00200833"/>
    <w:rsid w:val="0020334C"/>
    <w:rsid w:val="002236B4"/>
    <w:rsid w:val="00231DD3"/>
    <w:rsid w:val="00240250"/>
    <w:rsid w:val="00247671"/>
    <w:rsid w:val="0025645A"/>
    <w:rsid w:val="00257B26"/>
    <w:rsid w:val="002804A3"/>
    <w:rsid w:val="00280651"/>
    <w:rsid w:val="002A1BB3"/>
    <w:rsid w:val="002A38F3"/>
    <w:rsid w:val="002B2D83"/>
    <w:rsid w:val="002B4FEF"/>
    <w:rsid w:val="002D1A3A"/>
    <w:rsid w:val="002F1650"/>
    <w:rsid w:val="00304578"/>
    <w:rsid w:val="00321036"/>
    <w:rsid w:val="00371B3A"/>
    <w:rsid w:val="00380E82"/>
    <w:rsid w:val="003A1584"/>
    <w:rsid w:val="003A3DA9"/>
    <w:rsid w:val="003A76F7"/>
    <w:rsid w:val="003B4400"/>
    <w:rsid w:val="003C64DE"/>
    <w:rsid w:val="003C737E"/>
    <w:rsid w:val="003C7C68"/>
    <w:rsid w:val="003D0CE4"/>
    <w:rsid w:val="003D1E99"/>
    <w:rsid w:val="003D2EAB"/>
    <w:rsid w:val="003D4D9A"/>
    <w:rsid w:val="003E293E"/>
    <w:rsid w:val="003E6CB9"/>
    <w:rsid w:val="003E6D08"/>
    <w:rsid w:val="00401929"/>
    <w:rsid w:val="0040417A"/>
    <w:rsid w:val="0041419B"/>
    <w:rsid w:val="00414FB1"/>
    <w:rsid w:val="00440591"/>
    <w:rsid w:val="00452C3E"/>
    <w:rsid w:val="004543A8"/>
    <w:rsid w:val="004A3E19"/>
    <w:rsid w:val="004A503A"/>
    <w:rsid w:val="004D0177"/>
    <w:rsid w:val="004E6842"/>
    <w:rsid w:val="005022D6"/>
    <w:rsid w:val="00504C08"/>
    <w:rsid w:val="00523587"/>
    <w:rsid w:val="00524DE6"/>
    <w:rsid w:val="005337DC"/>
    <w:rsid w:val="005401C5"/>
    <w:rsid w:val="005466A6"/>
    <w:rsid w:val="00551408"/>
    <w:rsid w:val="0056488D"/>
    <w:rsid w:val="00581D21"/>
    <w:rsid w:val="005A219F"/>
    <w:rsid w:val="005A73B1"/>
    <w:rsid w:val="005C176C"/>
    <w:rsid w:val="005C2875"/>
    <w:rsid w:val="005D047E"/>
    <w:rsid w:val="005E078C"/>
    <w:rsid w:val="00615F8B"/>
    <w:rsid w:val="00632A4D"/>
    <w:rsid w:val="006344A6"/>
    <w:rsid w:val="006411D9"/>
    <w:rsid w:val="00645883"/>
    <w:rsid w:val="00647716"/>
    <w:rsid w:val="006945D5"/>
    <w:rsid w:val="00694B4E"/>
    <w:rsid w:val="006C2061"/>
    <w:rsid w:val="006E1E66"/>
    <w:rsid w:val="007110D2"/>
    <w:rsid w:val="00732AD3"/>
    <w:rsid w:val="0074296A"/>
    <w:rsid w:val="00755C4C"/>
    <w:rsid w:val="00770982"/>
    <w:rsid w:val="00784462"/>
    <w:rsid w:val="00791FD4"/>
    <w:rsid w:val="007A0935"/>
    <w:rsid w:val="007A133A"/>
    <w:rsid w:val="007C7CD7"/>
    <w:rsid w:val="007D705B"/>
    <w:rsid w:val="007E2F50"/>
    <w:rsid w:val="007E65EB"/>
    <w:rsid w:val="007F122F"/>
    <w:rsid w:val="007F6744"/>
    <w:rsid w:val="0080372F"/>
    <w:rsid w:val="00813F66"/>
    <w:rsid w:val="00843323"/>
    <w:rsid w:val="00847A8E"/>
    <w:rsid w:val="008565DA"/>
    <w:rsid w:val="008A6995"/>
    <w:rsid w:val="008E1CBE"/>
    <w:rsid w:val="008E5EDC"/>
    <w:rsid w:val="00901064"/>
    <w:rsid w:val="009226CA"/>
    <w:rsid w:val="0093550F"/>
    <w:rsid w:val="00941A06"/>
    <w:rsid w:val="009516FC"/>
    <w:rsid w:val="00952362"/>
    <w:rsid w:val="00956C91"/>
    <w:rsid w:val="0097068E"/>
    <w:rsid w:val="009718A0"/>
    <w:rsid w:val="00971AA5"/>
    <w:rsid w:val="00996B16"/>
    <w:rsid w:val="009B56B7"/>
    <w:rsid w:val="009C3F6A"/>
    <w:rsid w:val="009D653F"/>
    <w:rsid w:val="009E6055"/>
    <w:rsid w:val="00A12668"/>
    <w:rsid w:val="00A20D8A"/>
    <w:rsid w:val="00A37E7D"/>
    <w:rsid w:val="00A56AC8"/>
    <w:rsid w:val="00A84B9F"/>
    <w:rsid w:val="00A966BF"/>
    <w:rsid w:val="00AB5216"/>
    <w:rsid w:val="00AB5B70"/>
    <w:rsid w:val="00AC11AD"/>
    <w:rsid w:val="00AD0572"/>
    <w:rsid w:val="00AE2A4F"/>
    <w:rsid w:val="00AF0D52"/>
    <w:rsid w:val="00AF252D"/>
    <w:rsid w:val="00B025E1"/>
    <w:rsid w:val="00B0738A"/>
    <w:rsid w:val="00B12A37"/>
    <w:rsid w:val="00B135F7"/>
    <w:rsid w:val="00B138F4"/>
    <w:rsid w:val="00B16F62"/>
    <w:rsid w:val="00B174C3"/>
    <w:rsid w:val="00B26A9F"/>
    <w:rsid w:val="00B464CE"/>
    <w:rsid w:val="00B61522"/>
    <w:rsid w:val="00B727D0"/>
    <w:rsid w:val="00B91C78"/>
    <w:rsid w:val="00B94625"/>
    <w:rsid w:val="00B961D9"/>
    <w:rsid w:val="00BA4D4A"/>
    <w:rsid w:val="00BB1FD9"/>
    <w:rsid w:val="00BD67CE"/>
    <w:rsid w:val="00BE387F"/>
    <w:rsid w:val="00BE484F"/>
    <w:rsid w:val="00BF62EE"/>
    <w:rsid w:val="00C00F59"/>
    <w:rsid w:val="00C01AE9"/>
    <w:rsid w:val="00C11B34"/>
    <w:rsid w:val="00C14C94"/>
    <w:rsid w:val="00C26602"/>
    <w:rsid w:val="00C444D0"/>
    <w:rsid w:val="00C64FB5"/>
    <w:rsid w:val="00C74711"/>
    <w:rsid w:val="00C81FF5"/>
    <w:rsid w:val="00C9251F"/>
    <w:rsid w:val="00CB2B8F"/>
    <w:rsid w:val="00CC7267"/>
    <w:rsid w:val="00CE0203"/>
    <w:rsid w:val="00CE7D50"/>
    <w:rsid w:val="00D04A3D"/>
    <w:rsid w:val="00D33AFD"/>
    <w:rsid w:val="00D5167F"/>
    <w:rsid w:val="00D62BE6"/>
    <w:rsid w:val="00D70B62"/>
    <w:rsid w:val="00D82CFF"/>
    <w:rsid w:val="00D97045"/>
    <w:rsid w:val="00DA0134"/>
    <w:rsid w:val="00DC0BD3"/>
    <w:rsid w:val="00DC20E1"/>
    <w:rsid w:val="00DD0E51"/>
    <w:rsid w:val="00DD0E86"/>
    <w:rsid w:val="00DD5AAE"/>
    <w:rsid w:val="00E027EC"/>
    <w:rsid w:val="00E03E2C"/>
    <w:rsid w:val="00E07163"/>
    <w:rsid w:val="00E203F8"/>
    <w:rsid w:val="00E25041"/>
    <w:rsid w:val="00E54277"/>
    <w:rsid w:val="00E74083"/>
    <w:rsid w:val="00E81DA9"/>
    <w:rsid w:val="00E93323"/>
    <w:rsid w:val="00E96257"/>
    <w:rsid w:val="00EA29E2"/>
    <w:rsid w:val="00EC0F4F"/>
    <w:rsid w:val="00EE1C06"/>
    <w:rsid w:val="00EE5126"/>
    <w:rsid w:val="00F12DDE"/>
    <w:rsid w:val="00F33DEF"/>
    <w:rsid w:val="00F45B0E"/>
    <w:rsid w:val="00F50CEC"/>
    <w:rsid w:val="00F64E34"/>
    <w:rsid w:val="00F672CF"/>
    <w:rsid w:val="00F746CF"/>
    <w:rsid w:val="00F8086C"/>
    <w:rsid w:val="00F87CC4"/>
    <w:rsid w:val="00F97618"/>
    <w:rsid w:val="00FC6493"/>
    <w:rsid w:val="00FD3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73D277"/>
  <w15:chartTrackingRefBased/>
  <w15:docId w15:val="{08CDA5FB-FF34-41ED-AE2D-818B1B7B5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27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E54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AE2A4F"/>
    <w:pPr>
      <w:ind w:left="720"/>
      <w:contextualSpacing/>
    </w:pPr>
  </w:style>
  <w:style w:type="character" w:styleId="nfase">
    <w:name w:val="Emphasis"/>
    <w:basedOn w:val="Tipodeletrapredefinidodopargrafo"/>
    <w:uiPriority w:val="20"/>
    <w:qFormat/>
    <w:rsid w:val="003C737E"/>
    <w:rPr>
      <w:i/>
      <w:iCs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C11B34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C11B34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C11B34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C11B34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C11B34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Reviso">
    <w:name w:val="Revision"/>
    <w:hidden/>
    <w:uiPriority w:val="99"/>
    <w:semiHidden/>
    <w:rsid w:val="00AB5B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2F7ECD-BC58-4FF1-A965-CBE2497827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ia</dc:creator>
  <cp:keywords/>
  <dc:description/>
  <cp:lastModifiedBy>Ana Maia</cp:lastModifiedBy>
  <cp:revision>3</cp:revision>
  <dcterms:created xsi:type="dcterms:W3CDTF">2025-04-19T22:09:00Z</dcterms:created>
  <dcterms:modified xsi:type="dcterms:W3CDTF">2025-04-20T12:38:00Z</dcterms:modified>
</cp:coreProperties>
</file>